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7D062" w14:textId="77777777" w:rsidR="007B1242" w:rsidRDefault="007B1242" w:rsidP="00937D83">
      <w:pPr>
        <w:rPr>
          <w:rFonts w:ascii="Arial" w:hAnsi="Arial" w:cs="Arial"/>
          <w:b/>
          <w:sz w:val="24"/>
          <w:szCs w:val="24"/>
        </w:rPr>
      </w:pPr>
    </w:p>
    <w:p w14:paraId="0AA25512" w14:textId="77777777" w:rsidR="006F48CE" w:rsidRPr="009C37A2" w:rsidRDefault="006F48CE" w:rsidP="00937D83">
      <w:pPr>
        <w:rPr>
          <w:rFonts w:ascii="Arial" w:hAnsi="Arial" w:cs="Arial" w:hint="eastAsia"/>
          <w:b/>
          <w:sz w:val="24"/>
          <w:szCs w:val="24"/>
        </w:rPr>
      </w:pPr>
      <w:bookmarkStart w:id="0" w:name="_GoBack"/>
      <w:bookmarkEnd w:id="0"/>
    </w:p>
    <w:p w14:paraId="6E823623" w14:textId="5D1271CB" w:rsidR="00937D83" w:rsidRPr="009C37A2" w:rsidRDefault="00A00925" w:rsidP="00937D8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3</w:t>
      </w:r>
      <w:r w:rsidR="00003DB7" w:rsidRPr="009C37A2">
        <w:rPr>
          <w:rFonts w:ascii="Arial" w:hAnsi="Arial" w:cs="Arial"/>
          <w:b/>
          <w:sz w:val="24"/>
          <w:szCs w:val="24"/>
        </w:rPr>
        <w:t>.</w:t>
      </w:r>
      <w:r w:rsidR="00937D83" w:rsidRPr="009C37A2">
        <w:rPr>
          <w:rFonts w:ascii="Arial" w:hAnsi="Arial" w:cs="Arial"/>
          <w:b/>
          <w:sz w:val="24"/>
          <w:szCs w:val="24"/>
        </w:rPr>
        <w:t xml:space="preserve"> </w:t>
      </w:r>
      <w:r w:rsidR="00143AD7">
        <w:rPr>
          <w:rFonts w:ascii="Arial" w:hAnsi="Arial" w:cs="Arial"/>
          <w:b/>
          <w:sz w:val="24"/>
          <w:szCs w:val="24"/>
        </w:rPr>
        <w:t>Correlation between</w:t>
      </w:r>
      <w:r w:rsidR="00937D83" w:rsidRPr="009C37A2">
        <w:rPr>
          <w:rFonts w:ascii="Arial" w:hAnsi="Arial" w:cs="Arial"/>
          <w:b/>
          <w:sz w:val="24"/>
          <w:szCs w:val="24"/>
        </w:rPr>
        <w:t xml:space="preserve"> </w:t>
      </w:r>
      <w:r w:rsidR="00DA709B" w:rsidRPr="009C37A2">
        <w:rPr>
          <w:rFonts w:ascii="Arial" w:hAnsi="Arial" w:cs="Arial"/>
          <w:b/>
          <w:sz w:val="24"/>
          <w:szCs w:val="24"/>
        </w:rPr>
        <w:t>lymphovascular invasion</w:t>
      </w:r>
      <w:r w:rsidR="00956892" w:rsidRPr="009C37A2">
        <w:rPr>
          <w:rFonts w:ascii="Arial" w:hAnsi="Arial" w:cs="Arial"/>
          <w:b/>
          <w:sz w:val="24"/>
          <w:szCs w:val="24"/>
        </w:rPr>
        <w:t xml:space="preserve"> </w:t>
      </w:r>
      <w:r w:rsidR="00143AD7">
        <w:rPr>
          <w:rFonts w:ascii="Arial" w:hAnsi="Arial" w:cs="Arial"/>
          <w:b/>
          <w:sz w:val="24"/>
          <w:szCs w:val="24"/>
        </w:rPr>
        <w:t>and</w:t>
      </w:r>
      <w:r w:rsidR="00143AD7" w:rsidRPr="009C37A2">
        <w:rPr>
          <w:rFonts w:ascii="Arial" w:hAnsi="Arial" w:cs="Arial"/>
          <w:b/>
          <w:sz w:val="24"/>
          <w:szCs w:val="24"/>
        </w:rPr>
        <w:t xml:space="preserve"> </w:t>
      </w:r>
      <w:r w:rsidR="00937D83" w:rsidRPr="009C37A2">
        <w:rPr>
          <w:rFonts w:ascii="Arial" w:hAnsi="Arial" w:cs="Arial"/>
          <w:b/>
          <w:sz w:val="24"/>
          <w:szCs w:val="24"/>
        </w:rPr>
        <w:t xml:space="preserve">clinicopathological </w:t>
      </w:r>
      <w:r w:rsidR="00003DB7" w:rsidRPr="009C37A2">
        <w:rPr>
          <w:rFonts w:ascii="Arial" w:hAnsi="Arial" w:cs="Arial"/>
          <w:b/>
          <w:sz w:val="24"/>
          <w:szCs w:val="24"/>
        </w:rPr>
        <w:t>characteristics</w:t>
      </w:r>
      <w:r w:rsidR="00DA709B" w:rsidRPr="009C37A2">
        <w:rPr>
          <w:rFonts w:ascii="Arial" w:hAnsi="Arial" w:cs="Arial"/>
          <w:b/>
          <w:sz w:val="24"/>
          <w:szCs w:val="24"/>
        </w:rPr>
        <w:t xml:space="preserve"> </w:t>
      </w:r>
    </w:p>
    <w:p w14:paraId="1463C458" w14:textId="77777777" w:rsidR="00937D83" w:rsidRPr="009C37A2" w:rsidRDefault="00937D83" w:rsidP="00956892">
      <w:pPr>
        <w:widowControl/>
        <w:jc w:val="left"/>
        <w:rPr>
          <w:rFonts w:ascii="Arial" w:hAnsi="Arial" w:cs="Arial"/>
        </w:rPr>
      </w:pPr>
    </w:p>
    <w:tbl>
      <w:tblPr>
        <w:tblW w:w="5159" w:type="pct"/>
        <w:tblInd w:w="-2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1"/>
        <w:gridCol w:w="1845"/>
        <w:gridCol w:w="1130"/>
        <w:gridCol w:w="1134"/>
        <w:gridCol w:w="1137"/>
        <w:gridCol w:w="1277"/>
        <w:gridCol w:w="1699"/>
        <w:gridCol w:w="1594"/>
        <w:gridCol w:w="1102"/>
        <w:gridCol w:w="1134"/>
        <w:gridCol w:w="1134"/>
        <w:gridCol w:w="1130"/>
      </w:tblGrid>
      <w:tr w:rsidR="00D50AED" w:rsidRPr="00D50AED" w14:paraId="0EE8CB94" w14:textId="77777777" w:rsidTr="00D50AED">
        <w:trPr>
          <w:trHeight w:val="300"/>
        </w:trPr>
        <w:tc>
          <w:tcPr>
            <w:tcW w:w="254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1F89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TABRIC cohort</w:t>
            </w:r>
          </w:p>
        </w:tc>
        <w:tc>
          <w:tcPr>
            <w:tcW w:w="24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6B41F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CGA cohort</w:t>
            </w:r>
          </w:p>
        </w:tc>
      </w:tr>
      <w:tr w:rsidR="00D50AED" w:rsidRPr="00D50AED" w14:paraId="052C2494" w14:textId="77777777" w:rsidTr="00D50AED">
        <w:trPr>
          <w:trHeight w:val="315"/>
        </w:trPr>
        <w:tc>
          <w:tcPr>
            <w:tcW w:w="107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696BA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12C9F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 status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99B70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3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D030F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0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B3B87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 status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78529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D50AED" w:rsidRPr="00D50AED" w14:paraId="2A0296DA" w14:textId="77777777" w:rsidTr="00D50AED">
        <w:trPr>
          <w:trHeight w:val="300"/>
        </w:trPr>
        <w:tc>
          <w:tcPr>
            <w:tcW w:w="107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3FB77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2B277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5357B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76A4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14BF1" w14:textId="77777777" w:rsidR="00D50AED" w:rsidRPr="00C41500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B38A2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8A820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67E1C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0D1A2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72F69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50AED" w:rsidRPr="00D50AED" w14:paraId="1A4FB20C" w14:textId="77777777" w:rsidTr="00D50AED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1FC84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umour size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12D3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u w:val="single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u w:val="single"/>
              </w:rPr>
              <w:t>&gt;</w:t>
            </w: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 2c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F9774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85 (76.5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2112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582 (63.7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836F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067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0A37A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C56B1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umour size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66FD5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 2-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D2CAC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34 (79.3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7AAB7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81 (68.2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D51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615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6DBEC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0.00055</w:t>
            </w:r>
          </w:p>
        </w:tc>
      </w:tr>
      <w:tr w:rsidR="00D50AED" w:rsidRPr="00D50AED" w14:paraId="20BF0CD8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E2A82" w14:textId="77777777" w:rsidR="00D50AED" w:rsidRPr="00C41500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1A740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 2c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A1CFD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49 (23.5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6EE7B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32 (36.3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78CA0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81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A827C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CA490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1DD96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 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EA2F4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61 (20.7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E2DDB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78 (31.8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DB69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39</w:t>
            </w: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3577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</w:tr>
      <w:tr w:rsidR="00D50AED" w:rsidRPr="00D50AED" w14:paraId="40357585" w14:textId="77777777" w:rsidTr="00D50AED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C828C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92B05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449D0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30 (67.8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09916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05 (32.9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DC9BE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73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15551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2CF5A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9A21C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CF419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26 (77.1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D3A73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97 (35.4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1FAC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23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3F7C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kern w:val="0"/>
                <w:sz w:val="22"/>
              </w:rPr>
              <w:t>&lt;0.0001</w:t>
            </w:r>
          </w:p>
        </w:tc>
      </w:tr>
      <w:tr w:rsidR="00D50AED" w:rsidRPr="00D50AED" w14:paraId="0FA166F6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A3C31" w14:textId="77777777" w:rsidR="00D50AED" w:rsidRPr="00C41500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40B93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CF63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04 (32.2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DB64E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621 (67.1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79585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82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FD839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6D26E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3A9FE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D3B8E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67 (22.9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29EF6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59 (64.6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1E41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26</w:t>
            </w: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A8A1D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</w:p>
        </w:tc>
      </w:tr>
      <w:tr w:rsidR="00D50AED" w:rsidRPr="00D50AED" w14:paraId="51B65107" w14:textId="77777777" w:rsidTr="00D50AED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79879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istological grade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1412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C93C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74 (60.7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D7495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99 (44.6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E62C1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773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F4BDF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E87F9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istological grade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32CC1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8C507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55 (55.0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B5A0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97 (36.9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EEF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52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47DAE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kern w:val="0"/>
                <w:sz w:val="22"/>
              </w:rPr>
              <w:t>&lt;0.0001</w:t>
            </w:r>
          </w:p>
        </w:tc>
      </w:tr>
      <w:tr w:rsidR="00D50AED" w:rsidRPr="00D50AED" w14:paraId="3D762E2F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F6B0F" w14:textId="77777777" w:rsidR="00D50AED" w:rsidRPr="00C41500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AFF6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1, 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51446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42 (39.3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76C96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96 (55.4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DA84F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738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EB53E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BDD7F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D200A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1, 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2DD60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27 (45.0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37921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37 (63.1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A4E0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64</w:t>
            </w: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426EE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</w:p>
        </w:tc>
      </w:tr>
      <w:tr w:rsidR="00D50AED" w:rsidRPr="00D50AED" w14:paraId="0B92474E" w14:textId="77777777" w:rsidTr="00D50AED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6A3FA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E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DA50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0FD7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73 (74.5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7DA94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731 (78.6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2347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204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B2785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kern w:val="0"/>
                <w:sz w:val="22"/>
              </w:rPr>
              <w:t>0.058</w:t>
            </w:r>
          </w:p>
        </w:tc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7F329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E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81734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EFF4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19 (76.6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43B6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20 (78.1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EA5A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639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9710A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kern w:val="0"/>
                <w:sz w:val="22"/>
              </w:rPr>
              <w:t>0.63</w:t>
            </w:r>
          </w:p>
        </w:tc>
      </w:tr>
      <w:tr w:rsidR="00D50AED" w:rsidRPr="00D50AED" w14:paraId="317C4DCB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6376F" w14:textId="77777777" w:rsidR="00D50AED" w:rsidRPr="00C41500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9445D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06F9D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62 (25.5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6ACFC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99 (21.4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F5F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61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619CE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</w:p>
        </w:tc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8EC53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EE29F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8EFFD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67(23.4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B8B10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18 (21.9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A99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85</w:t>
            </w: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122AF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</w:p>
        </w:tc>
      </w:tr>
      <w:tr w:rsidR="00D50AED" w:rsidRPr="00D50AED" w14:paraId="2C0FA99A" w14:textId="77777777" w:rsidTr="00D50AED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143C2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P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1293D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7F91B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19 (50.2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C42AB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509 (54.7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8D5B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828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9EA5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kern w:val="0"/>
                <w:sz w:val="22"/>
              </w:rPr>
              <w:t>0.080</w:t>
            </w:r>
          </w:p>
        </w:tc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02FC6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P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597CC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D30EA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94 (68.6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A8FF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52 (65.8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0CD1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546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25ABC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kern w:val="0"/>
                <w:sz w:val="22"/>
              </w:rPr>
              <w:t>0.43</w:t>
            </w:r>
          </w:p>
        </w:tc>
      </w:tr>
      <w:tr w:rsidR="00D50AED" w:rsidRPr="00D50AED" w14:paraId="62C1A490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A4179" w14:textId="77777777" w:rsidR="00D50AED" w:rsidRPr="00C41500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EB89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B6505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16 (49.8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F628F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21 (45.3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D773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737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A25E8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</w:p>
        </w:tc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CE191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6388F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4D1B1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89 (31.4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D4400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83 (34.2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7F87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72</w:t>
            </w: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73B7A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</w:p>
        </w:tc>
      </w:tr>
      <w:tr w:rsidR="00D50AED" w:rsidRPr="00D50AED" w14:paraId="7E8CEF37" w14:textId="77777777" w:rsidTr="00D50AED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32212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lastRenderedPageBreak/>
              <w:t>HER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EECBF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D3DEA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05 (16.5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D34D0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83 (8.9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049A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88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D5726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5000E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HER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FFC37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BAFBC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50 (21.2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18C8C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83 (17.9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BB1E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33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C22B9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kern w:val="0"/>
                <w:sz w:val="22"/>
              </w:rPr>
              <w:t>0.29</w:t>
            </w:r>
          </w:p>
        </w:tc>
      </w:tr>
      <w:tr w:rsidR="00D50AED" w:rsidRPr="00D50AED" w14:paraId="09E09AA6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1347" w14:textId="77777777" w:rsidR="00D50AED" w:rsidRPr="00C41500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A8633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B32A9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530 (83.5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358F6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847 (91.1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877E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377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2DA78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5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4046F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B042B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BCA8D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86 (78.8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65066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81 (82.1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365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567</w:t>
            </w: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C86EA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</w:tr>
      <w:tr w:rsidR="00D50AED" w:rsidRPr="00D50AED" w14:paraId="5BB4D852" w14:textId="77777777" w:rsidTr="00D50AED">
        <w:trPr>
          <w:trHeight w:val="30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98B67" w14:textId="77777777" w:rsidR="00D50AED" w:rsidRPr="00C41500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C4150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olecular subtype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5B1A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uminal 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C44B4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25 (35.5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497B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68 (39.7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D17BB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593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42903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2454" w:type="pct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C64E41" w14:textId="77777777" w:rsidR="00D50AED" w:rsidRPr="00D50AED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D50AE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D50AED" w:rsidRPr="00D50AED" w14:paraId="09792799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BB148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CFBC9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uminal 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425AF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78 (28.1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69858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15 (23.2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F45DB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393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7ACE3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2454" w:type="pct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10617F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50AED" w:rsidRPr="00D50AED" w14:paraId="11FF6A67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BFA0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40297" w14:textId="2CD091D8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ER2</w:t>
            </w:r>
            <w:r w:rsidR="00830D86"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</w:t>
            </w: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42DCD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87 (13.7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DEE3B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94 (10.1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948B1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81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806D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2454" w:type="pct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798C12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50AED" w:rsidRPr="00D50AED" w14:paraId="60E35556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1BF6C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94914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Basal-lik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582F9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99 (15.6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E43EE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47 (15.8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0C126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246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EB7C7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2454" w:type="pct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D397D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50AED" w:rsidRPr="00D50AED" w14:paraId="499750C1" w14:textId="77777777" w:rsidTr="00D50AED">
        <w:trPr>
          <w:trHeight w:val="30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DB7C9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050F2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rmal-lik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E0CDC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44 (7.0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02F8F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04 (11.2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D6069" w14:textId="77777777" w:rsidR="00D50AED" w:rsidRPr="008A65AE" w:rsidRDefault="00D50AED" w:rsidP="00D50AED">
            <w:pPr>
              <w:widowControl/>
              <w:jc w:val="center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>148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85F5C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2454" w:type="pct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EFD47" w14:textId="77777777" w:rsidR="00D50AED" w:rsidRPr="00D50AED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50AED" w:rsidRPr="00D50AED" w14:paraId="5906F3FF" w14:textId="77777777" w:rsidTr="00D50AED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01CC49" w14:textId="77777777" w:rsidR="00D50AED" w:rsidRPr="008A65AE" w:rsidRDefault="00D50AED" w:rsidP="00D50AED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</w:pPr>
            <w:r w:rsidRPr="008A65AE">
              <w:rPr>
                <w:rFonts w:ascii="Arial" w:eastAsia="ＭＳ Ｐゴシック" w:hAnsi="Arial" w:cs="Arial"/>
                <w:bCs/>
                <w:color w:val="000000"/>
                <w:kern w:val="0"/>
                <w:sz w:val="22"/>
              </w:rPr>
              <w:t xml:space="preserve">Abbreviations: ER, Oestrogen receptor; PR, Progesterone receptor; LVI, Lymphovascular invasion. </w:t>
            </w:r>
          </w:p>
        </w:tc>
      </w:tr>
    </w:tbl>
    <w:p w14:paraId="65049F35" w14:textId="77777777" w:rsidR="007B1242" w:rsidRPr="009C37A2" w:rsidRDefault="007B1242" w:rsidP="004D7D75">
      <w:pPr>
        <w:rPr>
          <w:rFonts w:ascii="Arial" w:hAnsi="Arial" w:cs="Arial"/>
          <w:b/>
          <w:sz w:val="24"/>
          <w:szCs w:val="24"/>
        </w:rPr>
      </w:pPr>
    </w:p>
    <w:sectPr w:rsidR="007B1242" w:rsidRPr="009C37A2" w:rsidSect="007B18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B4C4DF" w14:textId="77777777" w:rsidR="00B11BD2" w:rsidRDefault="00B11BD2" w:rsidP="00937D83">
      <w:r>
        <w:separator/>
      </w:r>
    </w:p>
  </w:endnote>
  <w:endnote w:type="continuationSeparator" w:id="0">
    <w:p w14:paraId="7BF6AE19" w14:textId="77777777" w:rsidR="00B11BD2" w:rsidRDefault="00B11BD2" w:rsidP="00937D83">
      <w:r>
        <w:continuationSeparator/>
      </w:r>
    </w:p>
  </w:endnote>
  <w:endnote w:type="continuationNotice" w:id="1">
    <w:p w14:paraId="324CBC06" w14:textId="77777777" w:rsidR="00B11BD2" w:rsidRDefault="00B11B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AD27C6" w14:textId="77777777" w:rsidR="00B11BD2" w:rsidRDefault="00B11BD2" w:rsidP="00937D83">
      <w:r>
        <w:separator/>
      </w:r>
    </w:p>
  </w:footnote>
  <w:footnote w:type="continuationSeparator" w:id="0">
    <w:p w14:paraId="48DEC4D7" w14:textId="77777777" w:rsidR="00B11BD2" w:rsidRDefault="00B11BD2" w:rsidP="00937D83">
      <w:r>
        <w:continuationSeparator/>
      </w:r>
    </w:p>
  </w:footnote>
  <w:footnote w:type="continuationNotice" w:id="1">
    <w:p w14:paraId="1472E96F" w14:textId="77777777" w:rsidR="00B11BD2" w:rsidRDefault="00B11BD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B65A1"/>
    <w:multiLevelType w:val="hybridMultilevel"/>
    <w:tmpl w:val="3CC60858"/>
    <w:lvl w:ilvl="0" w:tplc="6E2268BA">
      <w:numFmt w:val="bullet"/>
      <w:lvlText w:val=""/>
      <w:lvlJc w:val="left"/>
      <w:pPr>
        <w:ind w:left="720" w:hanging="360"/>
      </w:pPr>
      <w:rPr>
        <w:rFonts w:ascii="Wingdings" w:eastAsia="ＭＳ Ｐゴシック" w:hAnsi="Wingdings" w:cs="Arial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D83"/>
    <w:rsid w:val="00003DB7"/>
    <w:rsid w:val="0000405B"/>
    <w:rsid w:val="00022F22"/>
    <w:rsid w:val="00080E0D"/>
    <w:rsid w:val="00081E4B"/>
    <w:rsid w:val="00083FEB"/>
    <w:rsid w:val="00084F7E"/>
    <w:rsid w:val="00087375"/>
    <w:rsid w:val="000B00AE"/>
    <w:rsid w:val="000B6D08"/>
    <w:rsid w:val="000D2F8D"/>
    <w:rsid w:val="00143AD7"/>
    <w:rsid w:val="00145337"/>
    <w:rsid w:val="00154E8A"/>
    <w:rsid w:val="00162A40"/>
    <w:rsid w:val="00175BAE"/>
    <w:rsid w:val="001768DA"/>
    <w:rsid w:val="001C3A57"/>
    <w:rsid w:val="001D1888"/>
    <w:rsid w:val="001D1B88"/>
    <w:rsid w:val="001E598C"/>
    <w:rsid w:val="001F139A"/>
    <w:rsid w:val="001F1F0D"/>
    <w:rsid w:val="00214335"/>
    <w:rsid w:val="0023126B"/>
    <w:rsid w:val="00235131"/>
    <w:rsid w:val="0024368C"/>
    <w:rsid w:val="002735E3"/>
    <w:rsid w:val="00304311"/>
    <w:rsid w:val="003151A7"/>
    <w:rsid w:val="00322578"/>
    <w:rsid w:val="003B184D"/>
    <w:rsid w:val="003D20CC"/>
    <w:rsid w:val="003D58A2"/>
    <w:rsid w:val="003D5910"/>
    <w:rsid w:val="003F79CA"/>
    <w:rsid w:val="00424AF2"/>
    <w:rsid w:val="0043413A"/>
    <w:rsid w:val="004B55A7"/>
    <w:rsid w:val="004D60DC"/>
    <w:rsid w:val="004D7D75"/>
    <w:rsid w:val="004F3A83"/>
    <w:rsid w:val="004F75DE"/>
    <w:rsid w:val="0050287C"/>
    <w:rsid w:val="00505C16"/>
    <w:rsid w:val="0052049F"/>
    <w:rsid w:val="005366F1"/>
    <w:rsid w:val="005565A9"/>
    <w:rsid w:val="005644C3"/>
    <w:rsid w:val="00593C18"/>
    <w:rsid w:val="005A55CF"/>
    <w:rsid w:val="005B486D"/>
    <w:rsid w:val="005F4CAB"/>
    <w:rsid w:val="005F6B34"/>
    <w:rsid w:val="00613D2E"/>
    <w:rsid w:val="0061728B"/>
    <w:rsid w:val="00624220"/>
    <w:rsid w:val="0062471C"/>
    <w:rsid w:val="00637865"/>
    <w:rsid w:val="006502AC"/>
    <w:rsid w:val="006526D3"/>
    <w:rsid w:val="006A6C0E"/>
    <w:rsid w:val="006B47E2"/>
    <w:rsid w:val="006F1D47"/>
    <w:rsid w:val="006F48CE"/>
    <w:rsid w:val="00717C96"/>
    <w:rsid w:val="007327F2"/>
    <w:rsid w:val="0074389F"/>
    <w:rsid w:val="00770378"/>
    <w:rsid w:val="00787F6E"/>
    <w:rsid w:val="00793E79"/>
    <w:rsid w:val="007948B8"/>
    <w:rsid w:val="00795623"/>
    <w:rsid w:val="007A05F8"/>
    <w:rsid w:val="007B1242"/>
    <w:rsid w:val="007B187A"/>
    <w:rsid w:val="007F4708"/>
    <w:rsid w:val="007F7436"/>
    <w:rsid w:val="008250C9"/>
    <w:rsid w:val="00830D86"/>
    <w:rsid w:val="008422BC"/>
    <w:rsid w:val="00847100"/>
    <w:rsid w:val="00847DE4"/>
    <w:rsid w:val="0087149D"/>
    <w:rsid w:val="008A499B"/>
    <w:rsid w:val="008A65AE"/>
    <w:rsid w:val="008C6D4D"/>
    <w:rsid w:val="008D1FED"/>
    <w:rsid w:val="00906E04"/>
    <w:rsid w:val="009255D5"/>
    <w:rsid w:val="0092761B"/>
    <w:rsid w:val="00937D83"/>
    <w:rsid w:val="00956892"/>
    <w:rsid w:val="00977AA4"/>
    <w:rsid w:val="00981BD9"/>
    <w:rsid w:val="009C37A2"/>
    <w:rsid w:val="009D137B"/>
    <w:rsid w:val="009D30CF"/>
    <w:rsid w:val="009E4F94"/>
    <w:rsid w:val="00A00925"/>
    <w:rsid w:val="00A2576D"/>
    <w:rsid w:val="00A268DB"/>
    <w:rsid w:val="00A5247A"/>
    <w:rsid w:val="00A9169C"/>
    <w:rsid w:val="00AC4F71"/>
    <w:rsid w:val="00AC6D79"/>
    <w:rsid w:val="00AD2F8D"/>
    <w:rsid w:val="00AF0EAB"/>
    <w:rsid w:val="00AF6C8E"/>
    <w:rsid w:val="00B10A05"/>
    <w:rsid w:val="00B11BD2"/>
    <w:rsid w:val="00B21735"/>
    <w:rsid w:val="00B33E7F"/>
    <w:rsid w:val="00B91091"/>
    <w:rsid w:val="00BC4465"/>
    <w:rsid w:val="00BD499B"/>
    <w:rsid w:val="00C17940"/>
    <w:rsid w:val="00C41500"/>
    <w:rsid w:val="00C47F6E"/>
    <w:rsid w:val="00C614DE"/>
    <w:rsid w:val="00CC5C7A"/>
    <w:rsid w:val="00CC789E"/>
    <w:rsid w:val="00CD02BB"/>
    <w:rsid w:val="00CD2C08"/>
    <w:rsid w:val="00D22B5E"/>
    <w:rsid w:val="00D50AED"/>
    <w:rsid w:val="00D56F56"/>
    <w:rsid w:val="00D800AD"/>
    <w:rsid w:val="00D81DC2"/>
    <w:rsid w:val="00D90E47"/>
    <w:rsid w:val="00DA3A18"/>
    <w:rsid w:val="00DA709B"/>
    <w:rsid w:val="00DA7BC6"/>
    <w:rsid w:val="00DB1BA3"/>
    <w:rsid w:val="00DC3E38"/>
    <w:rsid w:val="00DE429E"/>
    <w:rsid w:val="00DF28BA"/>
    <w:rsid w:val="00E000BF"/>
    <w:rsid w:val="00E11FC3"/>
    <w:rsid w:val="00E8018C"/>
    <w:rsid w:val="00E832DC"/>
    <w:rsid w:val="00EB3D4A"/>
    <w:rsid w:val="00F53ABF"/>
    <w:rsid w:val="00F57306"/>
    <w:rsid w:val="00F633C5"/>
    <w:rsid w:val="00F64FBC"/>
    <w:rsid w:val="00F70E88"/>
    <w:rsid w:val="00FA57AB"/>
    <w:rsid w:val="00FB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865E64"/>
  <w15:docId w15:val="{8B9DC772-C7D6-43A4-85A0-EBB78F512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53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149D"/>
  </w:style>
  <w:style w:type="paragraph" w:styleId="a5">
    <w:name w:val="footer"/>
    <w:basedOn w:val="a"/>
    <w:link w:val="a6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149D"/>
  </w:style>
  <w:style w:type="paragraph" w:styleId="a7">
    <w:name w:val="Balloon Text"/>
    <w:basedOn w:val="a"/>
    <w:link w:val="a8"/>
    <w:uiPriority w:val="99"/>
    <w:semiHidden/>
    <w:unhideWhenUsed/>
    <w:rsid w:val="00003DB7"/>
    <w:rPr>
      <w:rFonts w:ascii="Times New Roman" w:hAnsi="Times New Roman" w:cs="Times New Roman"/>
      <w:sz w:val="26"/>
      <w:szCs w:val="26"/>
    </w:rPr>
  </w:style>
  <w:style w:type="character" w:customStyle="1" w:styleId="a8">
    <w:name w:val="吹き出し (文字)"/>
    <w:basedOn w:val="a0"/>
    <w:link w:val="a7"/>
    <w:uiPriority w:val="99"/>
    <w:semiHidden/>
    <w:rsid w:val="00003DB7"/>
    <w:rPr>
      <w:rFonts w:ascii="Times New Roman" w:hAnsi="Times New Roman" w:cs="Times New Roman"/>
      <w:sz w:val="26"/>
      <w:szCs w:val="26"/>
    </w:rPr>
  </w:style>
  <w:style w:type="paragraph" w:styleId="a9">
    <w:name w:val="Revision"/>
    <w:hidden/>
    <w:uiPriority w:val="99"/>
    <w:semiHidden/>
    <w:rsid w:val="00613D2E"/>
  </w:style>
  <w:style w:type="paragraph" w:styleId="aa">
    <w:name w:val="List Paragraph"/>
    <w:basedOn w:val="a"/>
    <w:uiPriority w:val="34"/>
    <w:qFormat/>
    <w:rsid w:val="007327F2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43413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43413A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43413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3413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341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CF16E-6BAE-4A34-865A-EE46EC14B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 Sasagu</dc:creator>
  <cp:lastModifiedBy>SASAGU</cp:lastModifiedBy>
  <cp:revision>4</cp:revision>
  <cp:lastPrinted>2018-02-26T10:28:00Z</cp:lastPrinted>
  <dcterms:created xsi:type="dcterms:W3CDTF">2018-11-21T13:59:00Z</dcterms:created>
  <dcterms:modified xsi:type="dcterms:W3CDTF">2018-11-2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1nSmFE82pmgC</vt:lpwstr>
  </property>
</Properties>
</file>